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C764F" w14:textId="77777777" w:rsidR="00CE5837" w:rsidRPr="00392510" w:rsidRDefault="00CE5837" w:rsidP="00CE5837">
      <w:pPr>
        <w:spacing w:line="480" w:lineRule="auto"/>
        <w:jc w:val="center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392510">
        <w:rPr>
          <w:rFonts w:ascii="Calibri" w:hAnsi="Calibri" w:cs="Calibri"/>
          <w:b/>
          <w:color w:val="000000" w:themeColor="text1"/>
          <w:sz w:val="22"/>
          <w:szCs w:val="22"/>
        </w:rPr>
        <w:t>Table SI: Immunosuppression pre and post ASCT</w:t>
      </w:r>
    </w:p>
    <w:tbl>
      <w:tblPr>
        <w:tblStyle w:val="TableGrid"/>
        <w:tblW w:w="7366" w:type="dxa"/>
        <w:jc w:val="center"/>
        <w:tblLook w:val="04A0" w:firstRow="1" w:lastRow="0" w:firstColumn="1" w:lastColumn="0" w:noHBand="0" w:noVBand="1"/>
      </w:tblPr>
      <w:tblGrid>
        <w:gridCol w:w="4359"/>
        <w:gridCol w:w="1306"/>
        <w:gridCol w:w="1701"/>
      </w:tblGrid>
      <w:tr w:rsidR="00392510" w:rsidRPr="00392510" w14:paraId="5ABEA89C" w14:textId="77777777" w:rsidTr="0040037E">
        <w:trPr>
          <w:jc w:val="center"/>
        </w:trPr>
        <w:tc>
          <w:tcPr>
            <w:tcW w:w="4359" w:type="dxa"/>
            <w:shd w:val="clear" w:color="auto" w:fill="E7E6E6" w:themeFill="background2"/>
          </w:tcPr>
          <w:p w14:paraId="34F38A32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Immunosuppressive therapy immediately prior to ASCT for PTLD post SOT</w:t>
            </w:r>
          </w:p>
        </w:tc>
        <w:tc>
          <w:tcPr>
            <w:tcW w:w="1306" w:type="dxa"/>
            <w:shd w:val="clear" w:color="auto" w:fill="E7E6E6" w:themeFill="background2"/>
          </w:tcPr>
          <w:p w14:paraId="7E095D4D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1701" w:type="dxa"/>
            <w:shd w:val="clear" w:color="auto" w:fill="E7E6E6" w:themeFill="background2"/>
          </w:tcPr>
          <w:p w14:paraId="484D5B91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mber for which data available</w:t>
            </w:r>
          </w:p>
        </w:tc>
      </w:tr>
      <w:tr w:rsidR="00392510" w:rsidRPr="00392510" w14:paraId="408752C2" w14:textId="77777777" w:rsidTr="0040037E">
        <w:trPr>
          <w:jc w:val="center"/>
        </w:trPr>
        <w:tc>
          <w:tcPr>
            <w:tcW w:w="4359" w:type="dxa"/>
          </w:tcPr>
          <w:p w14:paraId="5F5747D4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Tacrolimus</w:t>
            </w:r>
          </w:p>
          <w:p w14:paraId="326B8415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Prednisone</w:t>
            </w:r>
          </w:p>
          <w:p w14:paraId="61B6DAF7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</w:t>
            </w:r>
          </w:p>
          <w:p w14:paraId="3EFB1E8E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Azathioprine and Cyclosporin</w:t>
            </w:r>
          </w:p>
          <w:p w14:paraId="42D00BD9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Azathioprine and Tacrolimus</w:t>
            </w:r>
          </w:p>
          <w:p w14:paraId="42634AA4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, Mycophenolate and other</w:t>
            </w:r>
          </w:p>
          <w:p w14:paraId="76334201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 and other</w:t>
            </w:r>
          </w:p>
          <w:p w14:paraId="277804B2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 and other</w:t>
            </w:r>
          </w:p>
          <w:p w14:paraId="4258DC88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 and Tacrolimus</w:t>
            </w:r>
          </w:p>
          <w:p w14:paraId="66112C43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Tacrolimus and other</w:t>
            </w:r>
          </w:p>
          <w:p w14:paraId="3BDC04E5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Other</w:t>
            </w:r>
          </w:p>
          <w:p w14:paraId="02B49704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06" w:type="dxa"/>
          </w:tcPr>
          <w:p w14:paraId="6512356A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  <w:p w14:paraId="06980FDC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  <w:p w14:paraId="12A52811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  <w:p w14:paraId="64FED00B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1E8014DC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32ACEDC0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F29B093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6D67B85D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3F18B422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31C34901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BD47E3C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  <w:p w14:paraId="11FB9998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1701" w:type="dxa"/>
          </w:tcPr>
          <w:p w14:paraId="7C400EDE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</w:tr>
      <w:tr w:rsidR="00392510" w:rsidRPr="00392510" w14:paraId="3414A51A" w14:textId="77777777" w:rsidTr="0040037E">
        <w:trPr>
          <w:jc w:val="center"/>
        </w:trPr>
        <w:tc>
          <w:tcPr>
            <w:tcW w:w="4359" w:type="dxa"/>
            <w:shd w:val="clear" w:color="auto" w:fill="E7E6E6" w:themeFill="background2"/>
          </w:tcPr>
          <w:p w14:paraId="227EBCE9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Immunosuppressive therapy immediately after ASCT for PTLD post SOT</w:t>
            </w:r>
          </w:p>
        </w:tc>
        <w:tc>
          <w:tcPr>
            <w:tcW w:w="1306" w:type="dxa"/>
            <w:shd w:val="clear" w:color="auto" w:fill="E7E6E6" w:themeFill="background2"/>
          </w:tcPr>
          <w:p w14:paraId="732207B7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1701" w:type="dxa"/>
            <w:shd w:val="clear" w:color="auto" w:fill="E7E6E6" w:themeFill="background2"/>
          </w:tcPr>
          <w:p w14:paraId="7B8EE5D9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umber for which data available</w:t>
            </w:r>
          </w:p>
        </w:tc>
      </w:tr>
      <w:tr w:rsidR="00CE5837" w:rsidRPr="00392510" w14:paraId="000A7152" w14:textId="77777777" w:rsidTr="0040037E">
        <w:trPr>
          <w:jc w:val="center"/>
        </w:trPr>
        <w:tc>
          <w:tcPr>
            <w:tcW w:w="4359" w:type="dxa"/>
          </w:tcPr>
          <w:p w14:paraId="170EA63F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Prednisone</w:t>
            </w:r>
          </w:p>
          <w:p w14:paraId="280C8386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</w:t>
            </w:r>
          </w:p>
          <w:p w14:paraId="031E6DD8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 and other</w:t>
            </w:r>
          </w:p>
          <w:p w14:paraId="4168B9DB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Cyclosporin and Sirolimus</w:t>
            </w:r>
          </w:p>
          <w:p w14:paraId="69AEDDDA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 and Cyclosporin</w:t>
            </w:r>
          </w:p>
          <w:p w14:paraId="7481D620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 and Sirolimus</w:t>
            </w:r>
          </w:p>
          <w:p w14:paraId="340072FA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 and Tacrolimus</w:t>
            </w:r>
          </w:p>
          <w:p w14:paraId="1047A349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Mycophenolate, Tacrolimus and Azathioprine</w:t>
            </w:r>
          </w:p>
          <w:p w14:paraId="274FDF6B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Tacrolimus and Prednisone</w:t>
            </w:r>
          </w:p>
          <w:p w14:paraId="3E3AD2AE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Other</w:t>
            </w:r>
          </w:p>
          <w:p w14:paraId="71B129A3" w14:textId="77777777" w:rsidR="00CE5837" w:rsidRPr="00392510" w:rsidRDefault="00CE5837" w:rsidP="0040037E">
            <w:pPr>
              <w:spacing w:line="480" w:lineRule="auto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392510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306" w:type="dxa"/>
          </w:tcPr>
          <w:p w14:paraId="3497368B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  <w:p w14:paraId="281454BB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  <w:p w14:paraId="2F03426E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B184E27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5E7AFFFD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FBB743D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45670E25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1D966DF2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F04A1D9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5FC1DFDE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  <w:p w14:paraId="2BB61FEA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04F32CCD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</w:tr>
    </w:tbl>
    <w:p w14:paraId="2BA9F6C9" w14:textId="77777777" w:rsidR="00CE5837" w:rsidRPr="00392510" w:rsidRDefault="00CE5837" w:rsidP="00CE583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326D4601" w14:textId="77777777" w:rsidR="00CE5837" w:rsidRPr="00392510" w:rsidRDefault="00CE5837" w:rsidP="00CE5837">
      <w:pPr>
        <w:spacing w:line="480" w:lineRule="auto"/>
        <w:jc w:val="center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392510">
        <w:rPr>
          <w:rFonts w:ascii="Calibri" w:hAnsi="Calibri" w:cs="Calibri"/>
          <w:b/>
          <w:color w:val="000000" w:themeColor="text1"/>
          <w:sz w:val="22"/>
          <w:szCs w:val="22"/>
        </w:rPr>
        <w:t>Table SII: Causes of death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8217"/>
      </w:tblGrid>
      <w:tr w:rsidR="00CE5837" w:rsidRPr="00392510" w14:paraId="7E4C55B7" w14:textId="77777777" w:rsidTr="0040037E">
        <w:trPr>
          <w:jc w:val="center"/>
        </w:trPr>
        <w:tc>
          <w:tcPr>
            <w:tcW w:w="8217" w:type="dxa"/>
          </w:tcPr>
          <w:p w14:paraId="25235255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lastRenderedPageBreak/>
              <w:t xml:space="preserve">Related to </w:t>
            </w:r>
            <w:proofErr w:type="spellStart"/>
            <w:r w:rsidRPr="0039251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autoSCT</w:t>
            </w:r>
            <w:proofErr w:type="spellEnd"/>
            <w:r w:rsidRPr="0039251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(n=4)</w:t>
            </w:r>
          </w:p>
          <w:p w14:paraId="571A42AC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monary bacterial infection and multiorgan failure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257C9861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 infection, and multiorgan failure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37EE7730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current septic episodes, pneumonia and multiorgan failure alongside progressive disease (n=1)</w:t>
            </w:r>
          </w:p>
          <w:p w14:paraId="525F3DE2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monary infection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2AD5F1F3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ther (n=8)</w:t>
            </w:r>
          </w:p>
          <w:p w14:paraId="6CAFD1DD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ute respiratory distress syndrome secondary to E coli bacteraemia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3012FC47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cterial infection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63650655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nal failure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35B0E337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fective endocarditis (n=</w:t>
            </w:r>
            <w:proofErr w:type="gramStart"/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)*</w:t>
            </w:r>
            <w:proofErr w:type="gramEnd"/>
          </w:p>
          <w:p w14:paraId="5E0983E1" w14:textId="77777777" w:rsidR="00CE5837" w:rsidRPr="00392510" w:rsidRDefault="00CE5837" w:rsidP="00CE583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t documented/unknown (n=4; 3 without documented relapse*)</w:t>
            </w:r>
          </w:p>
          <w:p w14:paraId="2E1532D8" w14:textId="77777777" w:rsidR="00CE5837" w:rsidRPr="00392510" w:rsidRDefault="00CE5837" w:rsidP="0040037E">
            <w:pPr>
              <w:spacing w:line="480" w:lineRule="auto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392510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*NRM n=10; </w:t>
            </w:r>
          </w:p>
        </w:tc>
      </w:tr>
    </w:tbl>
    <w:p w14:paraId="51815819" w14:textId="77777777" w:rsidR="00CE5837" w:rsidRPr="00392510" w:rsidRDefault="00CE5837" w:rsidP="00CE583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A1D926B" w14:textId="77777777" w:rsidR="00CE5837" w:rsidRPr="00392510" w:rsidRDefault="00CE5837" w:rsidP="00CE583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0DEEC77" w14:textId="787D1A24" w:rsidR="000C6314" w:rsidRPr="00392510" w:rsidRDefault="002B1033">
      <w:pPr>
        <w:rPr>
          <w:color w:val="000000" w:themeColor="text1"/>
        </w:rPr>
      </w:pPr>
    </w:p>
    <w:p w14:paraId="7260BDCD" w14:textId="5C286E0B" w:rsidR="00D10943" w:rsidRPr="00392510" w:rsidRDefault="00D10943">
      <w:pPr>
        <w:rPr>
          <w:color w:val="000000" w:themeColor="text1"/>
        </w:rPr>
      </w:pPr>
    </w:p>
    <w:p w14:paraId="1612740A" w14:textId="7ED9EE5D" w:rsidR="00D10943" w:rsidRPr="00392510" w:rsidRDefault="00D10943">
      <w:pPr>
        <w:rPr>
          <w:color w:val="000000" w:themeColor="text1"/>
        </w:rPr>
      </w:pPr>
    </w:p>
    <w:p w14:paraId="099A6671" w14:textId="6C3174E7" w:rsidR="00D10943" w:rsidRPr="00392510" w:rsidRDefault="00D10943">
      <w:pPr>
        <w:rPr>
          <w:color w:val="000000" w:themeColor="text1"/>
        </w:rPr>
      </w:pPr>
    </w:p>
    <w:p w14:paraId="405EBBAD" w14:textId="0FFCCD1F" w:rsidR="00D10943" w:rsidRPr="00392510" w:rsidRDefault="00D10943">
      <w:pPr>
        <w:rPr>
          <w:color w:val="000000" w:themeColor="text1"/>
        </w:rPr>
      </w:pPr>
    </w:p>
    <w:p w14:paraId="7055E2E5" w14:textId="351216C2" w:rsidR="00D10943" w:rsidRPr="00392510" w:rsidRDefault="00D10943">
      <w:pPr>
        <w:rPr>
          <w:color w:val="000000" w:themeColor="text1"/>
        </w:rPr>
      </w:pPr>
    </w:p>
    <w:p w14:paraId="4A2080B3" w14:textId="0AC0FF93" w:rsidR="00D10943" w:rsidRPr="00392510" w:rsidRDefault="00D10943" w:rsidP="00D10943">
      <w:pPr>
        <w:spacing w:line="480" w:lineRule="auto"/>
        <w:jc w:val="center"/>
        <w:rPr>
          <w:rFonts w:ascii="Calibri" w:hAnsi="Calibri" w:cs="Calibri"/>
          <w:b/>
          <w:color w:val="000000" w:themeColor="text1"/>
          <w:sz w:val="22"/>
          <w:szCs w:val="22"/>
        </w:rPr>
      </w:pPr>
      <w:r w:rsidRPr="00392510">
        <w:rPr>
          <w:rFonts w:ascii="Calibri" w:hAnsi="Calibri" w:cs="Calibri"/>
          <w:b/>
          <w:color w:val="000000" w:themeColor="text1"/>
          <w:sz w:val="22"/>
          <w:szCs w:val="22"/>
        </w:rPr>
        <w:t>Table SIII: Summary of NRM cases (n=10)</w:t>
      </w:r>
    </w:p>
    <w:tbl>
      <w:tblPr>
        <w:tblStyle w:val="GridTable1Light"/>
        <w:tblW w:w="15174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703"/>
        <w:gridCol w:w="992"/>
        <w:gridCol w:w="486"/>
        <w:gridCol w:w="1074"/>
        <w:gridCol w:w="725"/>
        <w:gridCol w:w="590"/>
        <w:gridCol w:w="480"/>
        <w:gridCol w:w="702"/>
        <w:gridCol w:w="996"/>
        <w:gridCol w:w="1575"/>
        <w:gridCol w:w="1575"/>
        <w:gridCol w:w="1575"/>
        <w:gridCol w:w="702"/>
        <w:gridCol w:w="823"/>
        <w:gridCol w:w="1041"/>
      </w:tblGrid>
      <w:tr w:rsidR="00392510" w:rsidRPr="00392510" w14:paraId="2B5CBC7C" w14:textId="77777777" w:rsidTr="00B44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center"/>
            <w:hideMark/>
          </w:tcPr>
          <w:p w14:paraId="65D84A2C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Date of AutoSCT</w:t>
            </w:r>
          </w:p>
        </w:tc>
        <w:tc>
          <w:tcPr>
            <w:tcW w:w="703" w:type="dxa"/>
            <w:vAlign w:val="center"/>
            <w:hideMark/>
          </w:tcPr>
          <w:p w14:paraId="35A26462" w14:textId="4B2CC8F8" w:rsidR="00D10943" w:rsidRPr="00392510" w:rsidRDefault="00C9112D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  <w:r w:rsidR="0076044C"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umber</w:t>
            </w:r>
            <w:r w:rsidR="00D10943"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of SOT</w:t>
            </w:r>
          </w:p>
        </w:tc>
        <w:tc>
          <w:tcPr>
            <w:tcW w:w="992" w:type="dxa"/>
            <w:vAlign w:val="center"/>
            <w:hideMark/>
          </w:tcPr>
          <w:p w14:paraId="31F1DABF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Date 1</w:t>
            </w: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vertAlign w:val="superscript"/>
                <w:lang w:eastAsia="en-GB"/>
              </w:rPr>
              <w:t>st</w:t>
            </w: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SOT</w:t>
            </w:r>
          </w:p>
        </w:tc>
        <w:tc>
          <w:tcPr>
            <w:tcW w:w="486" w:type="dxa"/>
            <w:vAlign w:val="center"/>
            <w:hideMark/>
          </w:tcPr>
          <w:p w14:paraId="26618E61" w14:textId="0D799BCD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SOT1</w:t>
            </w:r>
          </w:p>
        </w:tc>
        <w:tc>
          <w:tcPr>
            <w:tcW w:w="1074" w:type="dxa"/>
            <w:vAlign w:val="center"/>
            <w:hideMark/>
          </w:tcPr>
          <w:p w14:paraId="079FF389" w14:textId="0A698756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Reason SOT1</w:t>
            </w:r>
          </w:p>
        </w:tc>
        <w:tc>
          <w:tcPr>
            <w:tcW w:w="725" w:type="dxa"/>
            <w:vAlign w:val="center"/>
            <w:hideMark/>
          </w:tcPr>
          <w:p w14:paraId="1E4E8F83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Functioning SOT1</w:t>
            </w:r>
          </w:p>
        </w:tc>
        <w:tc>
          <w:tcPr>
            <w:tcW w:w="590" w:type="dxa"/>
            <w:vAlign w:val="center"/>
            <w:hideMark/>
          </w:tcPr>
          <w:p w14:paraId="46E445AB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Date SOT2</w:t>
            </w:r>
          </w:p>
        </w:tc>
        <w:tc>
          <w:tcPr>
            <w:tcW w:w="480" w:type="dxa"/>
            <w:vAlign w:val="center"/>
            <w:hideMark/>
          </w:tcPr>
          <w:p w14:paraId="3E5189FD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nd SOT</w:t>
            </w:r>
          </w:p>
        </w:tc>
        <w:tc>
          <w:tcPr>
            <w:tcW w:w="702" w:type="dxa"/>
            <w:vAlign w:val="center"/>
            <w:hideMark/>
          </w:tcPr>
          <w:p w14:paraId="592772B8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Reason SOT2</w:t>
            </w:r>
          </w:p>
        </w:tc>
        <w:tc>
          <w:tcPr>
            <w:tcW w:w="996" w:type="dxa"/>
            <w:vAlign w:val="center"/>
            <w:hideMark/>
          </w:tcPr>
          <w:p w14:paraId="5968E571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Functioning SOT2</w:t>
            </w:r>
          </w:p>
        </w:tc>
        <w:tc>
          <w:tcPr>
            <w:tcW w:w="1575" w:type="dxa"/>
            <w:vAlign w:val="center"/>
            <w:hideMark/>
          </w:tcPr>
          <w:p w14:paraId="28370FC5" w14:textId="1B09C7B3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Immunosuppression pre-ASCT</w:t>
            </w:r>
          </w:p>
        </w:tc>
        <w:tc>
          <w:tcPr>
            <w:tcW w:w="1575" w:type="dxa"/>
            <w:vAlign w:val="center"/>
            <w:hideMark/>
          </w:tcPr>
          <w:p w14:paraId="6364CBBC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Immunosuppression post ASCT</w:t>
            </w:r>
          </w:p>
        </w:tc>
        <w:tc>
          <w:tcPr>
            <w:tcW w:w="1575" w:type="dxa"/>
            <w:vAlign w:val="center"/>
            <w:hideMark/>
          </w:tcPr>
          <w:p w14:paraId="2CE8DCF7" w14:textId="37713E2D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Immunosuppression stopped peri-auto-SCT?</w:t>
            </w:r>
          </w:p>
        </w:tc>
        <w:tc>
          <w:tcPr>
            <w:tcW w:w="702" w:type="dxa"/>
            <w:vAlign w:val="center"/>
            <w:hideMark/>
          </w:tcPr>
          <w:p w14:paraId="7C71B842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relapse</w:t>
            </w:r>
          </w:p>
        </w:tc>
        <w:tc>
          <w:tcPr>
            <w:tcW w:w="823" w:type="dxa"/>
            <w:vAlign w:val="center"/>
            <w:hideMark/>
          </w:tcPr>
          <w:p w14:paraId="31B6B596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Time to death (months)</w:t>
            </w:r>
          </w:p>
        </w:tc>
        <w:tc>
          <w:tcPr>
            <w:tcW w:w="1041" w:type="dxa"/>
            <w:vAlign w:val="center"/>
            <w:hideMark/>
          </w:tcPr>
          <w:p w14:paraId="49610DD7" w14:textId="77777777" w:rsidR="00D10943" w:rsidRPr="00392510" w:rsidRDefault="00D10943" w:rsidP="00D10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Detailed cause of death</w:t>
            </w:r>
          </w:p>
        </w:tc>
      </w:tr>
      <w:tr w:rsidR="00392510" w:rsidRPr="00392510" w14:paraId="78440D34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1FB7B08C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14-11-19</w:t>
            </w:r>
          </w:p>
        </w:tc>
        <w:tc>
          <w:tcPr>
            <w:tcW w:w="703" w:type="dxa"/>
            <w:hideMark/>
          </w:tcPr>
          <w:p w14:paraId="64FCB9F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4E77CB3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2-07-15</w:t>
            </w:r>
          </w:p>
        </w:tc>
        <w:tc>
          <w:tcPr>
            <w:tcW w:w="486" w:type="dxa"/>
            <w:hideMark/>
          </w:tcPr>
          <w:p w14:paraId="64BAFE0D" w14:textId="1C1CBE54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074" w:type="dxa"/>
            <w:hideMark/>
          </w:tcPr>
          <w:p w14:paraId="74B11E19" w14:textId="7B90A8C3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GN                                               </w:t>
            </w:r>
          </w:p>
        </w:tc>
        <w:tc>
          <w:tcPr>
            <w:tcW w:w="725" w:type="dxa"/>
            <w:hideMark/>
          </w:tcPr>
          <w:p w14:paraId="49DC9C11" w14:textId="382AC9B8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2F5C231A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7CBB57A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3A1DF516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2A5023FC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5F814FF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Prednisone</w:t>
            </w:r>
          </w:p>
        </w:tc>
        <w:tc>
          <w:tcPr>
            <w:tcW w:w="1575" w:type="dxa"/>
            <w:hideMark/>
          </w:tcPr>
          <w:p w14:paraId="7EE5934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75" w:type="dxa"/>
            <w:hideMark/>
          </w:tcPr>
          <w:p w14:paraId="484F7E0E" w14:textId="243DFA7E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hideMark/>
          </w:tcPr>
          <w:p w14:paraId="2CA3BDB9" w14:textId="77BD62CA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20B2257F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2.17</w:t>
            </w:r>
          </w:p>
        </w:tc>
        <w:tc>
          <w:tcPr>
            <w:tcW w:w="1041" w:type="dxa"/>
            <w:hideMark/>
          </w:tcPr>
          <w:p w14:paraId="6D5530F5" w14:textId="58D8BDBF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ARDS due to E coli </w:t>
            </w:r>
          </w:p>
        </w:tc>
      </w:tr>
      <w:tr w:rsidR="00392510" w:rsidRPr="00392510" w14:paraId="41D7F866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65BB7ACD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13-01-02</w:t>
            </w:r>
          </w:p>
        </w:tc>
        <w:tc>
          <w:tcPr>
            <w:tcW w:w="703" w:type="dxa"/>
            <w:hideMark/>
          </w:tcPr>
          <w:p w14:paraId="6462EE8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4264912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3-10-15</w:t>
            </w:r>
          </w:p>
        </w:tc>
        <w:tc>
          <w:tcPr>
            <w:tcW w:w="486" w:type="dxa"/>
            <w:hideMark/>
          </w:tcPr>
          <w:p w14:paraId="272120D1" w14:textId="3505E3B5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Li</w:t>
            </w:r>
          </w:p>
        </w:tc>
        <w:tc>
          <w:tcPr>
            <w:tcW w:w="1074" w:type="dxa"/>
            <w:hideMark/>
          </w:tcPr>
          <w:p w14:paraId="3CF4CCBD" w14:textId="77777777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mixed cirrhosis, alcohol and hepatitis C                         </w:t>
            </w:r>
          </w:p>
        </w:tc>
        <w:tc>
          <w:tcPr>
            <w:tcW w:w="725" w:type="dxa"/>
            <w:hideMark/>
          </w:tcPr>
          <w:p w14:paraId="165F4E32" w14:textId="3D9A4258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61479E5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1392691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72D57582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0209EF3F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522BF07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75" w:type="dxa"/>
            <w:hideMark/>
          </w:tcPr>
          <w:p w14:paraId="7AB5085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75" w:type="dxa"/>
            <w:hideMark/>
          </w:tcPr>
          <w:p w14:paraId="0E0E76F5" w14:textId="66CE1B89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hideMark/>
          </w:tcPr>
          <w:p w14:paraId="5BF65E0F" w14:textId="74708D96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1583431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1041" w:type="dxa"/>
            <w:hideMark/>
          </w:tcPr>
          <w:p w14:paraId="67B264F5" w14:textId="57DA4ED9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Bacterial infection, and MOF </w:t>
            </w:r>
          </w:p>
        </w:tc>
      </w:tr>
      <w:tr w:rsidR="00392510" w:rsidRPr="00392510" w14:paraId="68B4A55D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15614264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02-07-08</w:t>
            </w:r>
          </w:p>
        </w:tc>
        <w:tc>
          <w:tcPr>
            <w:tcW w:w="703" w:type="dxa"/>
            <w:hideMark/>
          </w:tcPr>
          <w:p w14:paraId="4F3CA7EE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650338B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988-06-25</w:t>
            </w:r>
          </w:p>
        </w:tc>
        <w:tc>
          <w:tcPr>
            <w:tcW w:w="486" w:type="dxa"/>
            <w:hideMark/>
          </w:tcPr>
          <w:p w14:paraId="47A49E59" w14:textId="43CD8D7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074" w:type="dxa"/>
            <w:hideMark/>
          </w:tcPr>
          <w:p w14:paraId="115BA78F" w14:textId="77777777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APKD                                                             </w:t>
            </w:r>
          </w:p>
        </w:tc>
        <w:tc>
          <w:tcPr>
            <w:tcW w:w="725" w:type="dxa"/>
            <w:hideMark/>
          </w:tcPr>
          <w:p w14:paraId="0437C9A8" w14:textId="4FE02D18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6B3FE80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0DB6398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22C8CA3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0C02EE09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6772966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Prednisone</w:t>
            </w:r>
          </w:p>
        </w:tc>
        <w:tc>
          <w:tcPr>
            <w:tcW w:w="1575" w:type="dxa"/>
            <w:hideMark/>
          </w:tcPr>
          <w:p w14:paraId="31FFC92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Prednisone</w:t>
            </w:r>
          </w:p>
        </w:tc>
        <w:tc>
          <w:tcPr>
            <w:tcW w:w="1575" w:type="dxa"/>
            <w:hideMark/>
          </w:tcPr>
          <w:p w14:paraId="3CD59731" w14:textId="725297FF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hideMark/>
          </w:tcPr>
          <w:p w14:paraId="69161674" w14:textId="44C843A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0F68505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1041" w:type="dxa"/>
            <w:hideMark/>
          </w:tcPr>
          <w:p w14:paraId="2FDDBD5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Bacterial infection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92510" w:rsidRPr="00392510" w14:paraId="0074A5DB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7538D1ED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10-09-22</w:t>
            </w:r>
          </w:p>
        </w:tc>
        <w:tc>
          <w:tcPr>
            <w:tcW w:w="703" w:type="dxa"/>
            <w:hideMark/>
          </w:tcPr>
          <w:p w14:paraId="1FDA5594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1611D89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2-07-15</w:t>
            </w:r>
          </w:p>
        </w:tc>
        <w:tc>
          <w:tcPr>
            <w:tcW w:w="486" w:type="dxa"/>
            <w:hideMark/>
          </w:tcPr>
          <w:p w14:paraId="45AE2FA8" w14:textId="2FE06B68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074" w:type="dxa"/>
            <w:hideMark/>
          </w:tcPr>
          <w:p w14:paraId="466718F9" w14:textId="4E984472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GN                                               </w:t>
            </w:r>
          </w:p>
        </w:tc>
        <w:tc>
          <w:tcPr>
            <w:tcW w:w="725" w:type="dxa"/>
            <w:hideMark/>
          </w:tcPr>
          <w:p w14:paraId="7C35D33B" w14:textId="78CD3E3A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590" w:type="dxa"/>
            <w:hideMark/>
          </w:tcPr>
          <w:p w14:paraId="37F5894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61A0329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59C1EE3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7FDBF37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34180D6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75" w:type="dxa"/>
            <w:hideMark/>
          </w:tcPr>
          <w:p w14:paraId="19C5DA2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75" w:type="dxa"/>
            <w:hideMark/>
          </w:tcPr>
          <w:p w14:paraId="564E6EBE" w14:textId="2D2E221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702" w:type="dxa"/>
            <w:hideMark/>
          </w:tcPr>
          <w:p w14:paraId="19FB5CCC" w14:textId="11BDF76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5B23B58E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54.88</w:t>
            </w:r>
          </w:p>
        </w:tc>
        <w:tc>
          <w:tcPr>
            <w:tcW w:w="1041" w:type="dxa"/>
            <w:hideMark/>
          </w:tcPr>
          <w:p w14:paraId="03F8F250" w14:textId="48818552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</w:tr>
      <w:tr w:rsidR="00392510" w:rsidRPr="00392510" w14:paraId="7771B970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160B7E48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14-04-02</w:t>
            </w:r>
          </w:p>
        </w:tc>
        <w:tc>
          <w:tcPr>
            <w:tcW w:w="703" w:type="dxa"/>
            <w:hideMark/>
          </w:tcPr>
          <w:p w14:paraId="51F83AB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3AF16A6A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12-02-25</w:t>
            </w:r>
          </w:p>
        </w:tc>
        <w:tc>
          <w:tcPr>
            <w:tcW w:w="486" w:type="dxa"/>
            <w:hideMark/>
          </w:tcPr>
          <w:p w14:paraId="5A8C4444" w14:textId="50F04835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Lu</w:t>
            </w:r>
          </w:p>
        </w:tc>
        <w:tc>
          <w:tcPr>
            <w:tcW w:w="1074" w:type="dxa"/>
            <w:hideMark/>
          </w:tcPr>
          <w:p w14:paraId="5223C3C9" w14:textId="65C93F76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Cystic fibrosis </w:t>
            </w:r>
          </w:p>
        </w:tc>
        <w:tc>
          <w:tcPr>
            <w:tcW w:w="725" w:type="dxa"/>
            <w:hideMark/>
          </w:tcPr>
          <w:p w14:paraId="411AE31E" w14:textId="2E3DE7D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3F87BB5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552B7A82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0007AF0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41D1BB24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26051EA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Tacrolimus &amp; Other</w:t>
            </w:r>
          </w:p>
        </w:tc>
        <w:tc>
          <w:tcPr>
            <w:tcW w:w="1575" w:type="dxa"/>
            <w:hideMark/>
          </w:tcPr>
          <w:p w14:paraId="2D750A1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Tacrolimus &amp; Prednisolone</w:t>
            </w:r>
          </w:p>
        </w:tc>
        <w:tc>
          <w:tcPr>
            <w:tcW w:w="1575" w:type="dxa"/>
            <w:hideMark/>
          </w:tcPr>
          <w:p w14:paraId="7E0FE026" w14:textId="78A41EF1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hideMark/>
          </w:tcPr>
          <w:p w14:paraId="421717ED" w14:textId="3FC99E4F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0AFDBE56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041" w:type="dxa"/>
            <w:hideMark/>
          </w:tcPr>
          <w:p w14:paraId="437B978C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Pulmonary infection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92510" w:rsidRPr="00392510" w14:paraId="2B46D280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60E3E6E3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16-08-10</w:t>
            </w:r>
          </w:p>
        </w:tc>
        <w:tc>
          <w:tcPr>
            <w:tcW w:w="703" w:type="dxa"/>
            <w:hideMark/>
          </w:tcPr>
          <w:p w14:paraId="221D6D3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5DF33C74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3-03-01</w:t>
            </w:r>
          </w:p>
        </w:tc>
        <w:tc>
          <w:tcPr>
            <w:tcW w:w="486" w:type="dxa"/>
            <w:hideMark/>
          </w:tcPr>
          <w:p w14:paraId="576322CE" w14:textId="18B9E9AD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Li</w:t>
            </w:r>
          </w:p>
        </w:tc>
        <w:tc>
          <w:tcPr>
            <w:tcW w:w="1074" w:type="dxa"/>
            <w:hideMark/>
          </w:tcPr>
          <w:p w14:paraId="113B0B8F" w14:textId="77777777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hepatitis C                                                      </w:t>
            </w:r>
          </w:p>
        </w:tc>
        <w:tc>
          <w:tcPr>
            <w:tcW w:w="725" w:type="dxa"/>
            <w:hideMark/>
          </w:tcPr>
          <w:p w14:paraId="213734CF" w14:textId="23731115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5DF1A417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1A30FDB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64823CE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7366770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3CF21C7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575" w:type="dxa"/>
            <w:hideMark/>
          </w:tcPr>
          <w:p w14:paraId="2F3AED0E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575" w:type="dxa"/>
            <w:hideMark/>
          </w:tcPr>
          <w:p w14:paraId="02A4F42D" w14:textId="37B801C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hideMark/>
          </w:tcPr>
          <w:p w14:paraId="0D381DC5" w14:textId="34CB1FC1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3CDAC39E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41" w:type="dxa"/>
            <w:hideMark/>
          </w:tcPr>
          <w:p w14:paraId="2F8F65F2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Renal failure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92510" w:rsidRPr="00392510" w14:paraId="112674F4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57064D51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08-10-21</w:t>
            </w:r>
          </w:p>
        </w:tc>
        <w:tc>
          <w:tcPr>
            <w:tcW w:w="703" w:type="dxa"/>
            <w:hideMark/>
          </w:tcPr>
          <w:p w14:paraId="27D10DF2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1A10B78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7-01-15</w:t>
            </w:r>
          </w:p>
        </w:tc>
        <w:tc>
          <w:tcPr>
            <w:tcW w:w="486" w:type="dxa"/>
            <w:hideMark/>
          </w:tcPr>
          <w:p w14:paraId="0E5CD1B8" w14:textId="38595B21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1074" w:type="dxa"/>
            <w:hideMark/>
          </w:tcPr>
          <w:p w14:paraId="19E62B01" w14:textId="7D241C7E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725" w:type="dxa"/>
            <w:hideMark/>
          </w:tcPr>
          <w:p w14:paraId="2E0C90D1" w14:textId="7F2D5F61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590" w:type="dxa"/>
            <w:hideMark/>
          </w:tcPr>
          <w:p w14:paraId="331C786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664385B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476CD0AF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348EAD4E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609B5A1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575" w:type="dxa"/>
            <w:hideMark/>
          </w:tcPr>
          <w:p w14:paraId="42DCB6A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575" w:type="dxa"/>
            <w:hideMark/>
          </w:tcPr>
          <w:p w14:paraId="28589770" w14:textId="0845D7D6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2" w:type="dxa"/>
            <w:hideMark/>
          </w:tcPr>
          <w:p w14:paraId="69B66AF1" w14:textId="2929053D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163195CA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1041" w:type="dxa"/>
            <w:hideMark/>
          </w:tcPr>
          <w:p w14:paraId="074C31FD" w14:textId="016982A6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Pulmonary bacterial infection and MOF</w:t>
            </w:r>
          </w:p>
        </w:tc>
      </w:tr>
      <w:tr w:rsidR="00392510" w:rsidRPr="00392510" w14:paraId="26D5B2AA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0B617768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01-04-05</w:t>
            </w:r>
          </w:p>
        </w:tc>
        <w:tc>
          <w:tcPr>
            <w:tcW w:w="703" w:type="dxa"/>
            <w:hideMark/>
          </w:tcPr>
          <w:p w14:paraId="352E7E3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53ABD41F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988-01-18</w:t>
            </w:r>
          </w:p>
        </w:tc>
        <w:tc>
          <w:tcPr>
            <w:tcW w:w="486" w:type="dxa"/>
            <w:hideMark/>
          </w:tcPr>
          <w:p w14:paraId="01F59D8E" w14:textId="39CC6590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074" w:type="dxa"/>
            <w:hideMark/>
          </w:tcPr>
          <w:p w14:paraId="46AA0077" w14:textId="4FC92CA8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chronic GN                                       </w:t>
            </w:r>
          </w:p>
        </w:tc>
        <w:tc>
          <w:tcPr>
            <w:tcW w:w="725" w:type="dxa"/>
            <w:hideMark/>
          </w:tcPr>
          <w:p w14:paraId="02E0B1B3" w14:textId="6129ED6B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90" w:type="dxa"/>
            <w:hideMark/>
          </w:tcPr>
          <w:p w14:paraId="010DC9B1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08FF3E7C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430CC17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5B67595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26DC345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Cyclosporin &amp; Mycophenolate &amp; Other</w:t>
            </w:r>
          </w:p>
        </w:tc>
        <w:tc>
          <w:tcPr>
            <w:tcW w:w="1575" w:type="dxa"/>
            <w:hideMark/>
          </w:tcPr>
          <w:p w14:paraId="68D14C4A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Cyclosporin</w:t>
            </w:r>
          </w:p>
        </w:tc>
        <w:tc>
          <w:tcPr>
            <w:tcW w:w="1575" w:type="dxa"/>
            <w:hideMark/>
          </w:tcPr>
          <w:p w14:paraId="4068ACCB" w14:textId="17BA2F6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702" w:type="dxa"/>
            <w:hideMark/>
          </w:tcPr>
          <w:p w14:paraId="0AB9AF88" w14:textId="25BAB5C0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108FA856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64.99</w:t>
            </w:r>
          </w:p>
        </w:tc>
        <w:tc>
          <w:tcPr>
            <w:tcW w:w="1041" w:type="dxa"/>
            <w:hideMark/>
          </w:tcPr>
          <w:p w14:paraId="723999FF" w14:textId="539252C3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</w:tr>
      <w:tr w:rsidR="00392510" w:rsidRPr="00392510" w14:paraId="4EAE26DE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6F33F44E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02-03-20</w:t>
            </w:r>
          </w:p>
        </w:tc>
        <w:tc>
          <w:tcPr>
            <w:tcW w:w="703" w:type="dxa"/>
            <w:hideMark/>
          </w:tcPr>
          <w:p w14:paraId="3730384B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4FEC54B6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991-12-12</w:t>
            </w:r>
          </w:p>
        </w:tc>
        <w:tc>
          <w:tcPr>
            <w:tcW w:w="486" w:type="dxa"/>
            <w:hideMark/>
          </w:tcPr>
          <w:p w14:paraId="387A9E30" w14:textId="753E069B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-P</w:t>
            </w:r>
          </w:p>
        </w:tc>
        <w:tc>
          <w:tcPr>
            <w:tcW w:w="1074" w:type="dxa"/>
            <w:hideMark/>
          </w:tcPr>
          <w:p w14:paraId="531369A2" w14:textId="6C2B01C9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DM                                                         </w:t>
            </w:r>
          </w:p>
        </w:tc>
        <w:tc>
          <w:tcPr>
            <w:tcW w:w="725" w:type="dxa"/>
            <w:hideMark/>
          </w:tcPr>
          <w:p w14:paraId="2AC84FA8" w14:textId="23CD8D9B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90" w:type="dxa"/>
            <w:hideMark/>
          </w:tcPr>
          <w:p w14:paraId="61A4B7C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999-11-09</w:t>
            </w:r>
          </w:p>
        </w:tc>
        <w:tc>
          <w:tcPr>
            <w:tcW w:w="480" w:type="dxa"/>
            <w:hideMark/>
          </w:tcPr>
          <w:p w14:paraId="072AF54F" w14:textId="51433D6A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702" w:type="dxa"/>
            <w:hideMark/>
          </w:tcPr>
          <w:p w14:paraId="16118B07" w14:textId="2D24D05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DM</w:t>
            </w:r>
          </w:p>
        </w:tc>
        <w:tc>
          <w:tcPr>
            <w:tcW w:w="996" w:type="dxa"/>
            <w:hideMark/>
          </w:tcPr>
          <w:p w14:paraId="3A0F4F47" w14:textId="7C85B34A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575" w:type="dxa"/>
            <w:hideMark/>
          </w:tcPr>
          <w:p w14:paraId="7861386C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Cyclosporin</w:t>
            </w:r>
          </w:p>
        </w:tc>
        <w:tc>
          <w:tcPr>
            <w:tcW w:w="1575" w:type="dxa"/>
            <w:hideMark/>
          </w:tcPr>
          <w:p w14:paraId="44BE7B1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Cyclosporin &amp; Sirolimus</w:t>
            </w:r>
          </w:p>
        </w:tc>
        <w:tc>
          <w:tcPr>
            <w:tcW w:w="1575" w:type="dxa"/>
            <w:hideMark/>
          </w:tcPr>
          <w:p w14:paraId="5A845AD9" w14:textId="1A658505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702" w:type="dxa"/>
            <w:hideMark/>
          </w:tcPr>
          <w:p w14:paraId="229E1398" w14:textId="06DB5042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2562831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52.20</w:t>
            </w:r>
          </w:p>
        </w:tc>
        <w:tc>
          <w:tcPr>
            <w:tcW w:w="1041" w:type="dxa"/>
            <w:hideMark/>
          </w:tcPr>
          <w:p w14:paraId="4F4CC1A8" w14:textId="2E68B84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</w:tr>
      <w:tr w:rsidR="00392510" w:rsidRPr="00392510" w14:paraId="7B5D27DC" w14:textId="77777777" w:rsidTr="00B44A6D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hideMark/>
          </w:tcPr>
          <w:p w14:paraId="0A15EE84" w14:textId="77777777" w:rsidR="00D10943" w:rsidRPr="00392510" w:rsidRDefault="00D10943" w:rsidP="00D10943">
            <w:pPr>
              <w:jc w:val="center"/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 w:val="0"/>
                <w:bCs w:val="0"/>
                <w:color w:val="000000" w:themeColor="text1"/>
                <w:sz w:val="16"/>
                <w:szCs w:val="16"/>
                <w:lang w:eastAsia="en-GB"/>
              </w:rPr>
              <w:t>2004-03-18</w:t>
            </w:r>
          </w:p>
        </w:tc>
        <w:tc>
          <w:tcPr>
            <w:tcW w:w="703" w:type="dxa"/>
            <w:hideMark/>
          </w:tcPr>
          <w:p w14:paraId="066BE59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7453AF10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2000-10-18</w:t>
            </w:r>
          </w:p>
        </w:tc>
        <w:tc>
          <w:tcPr>
            <w:tcW w:w="486" w:type="dxa"/>
            <w:hideMark/>
          </w:tcPr>
          <w:p w14:paraId="496FF784" w14:textId="46CFCBFC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1074" w:type="dxa"/>
            <w:hideMark/>
          </w:tcPr>
          <w:p w14:paraId="677762C9" w14:textId="4F10DD8C" w:rsidR="00D10943" w:rsidRPr="00392510" w:rsidRDefault="00D10943" w:rsidP="00D109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Chronic GN                                       </w:t>
            </w:r>
          </w:p>
        </w:tc>
        <w:tc>
          <w:tcPr>
            <w:tcW w:w="725" w:type="dxa"/>
            <w:hideMark/>
          </w:tcPr>
          <w:p w14:paraId="6A159F12" w14:textId="20B0FF79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590" w:type="dxa"/>
            <w:hideMark/>
          </w:tcPr>
          <w:p w14:paraId="5A845E8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80" w:type="dxa"/>
            <w:hideMark/>
          </w:tcPr>
          <w:p w14:paraId="232AB3CA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702" w:type="dxa"/>
            <w:hideMark/>
          </w:tcPr>
          <w:p w14:paraId="38400AF3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  <w:tc>
          <w:tcPr>
            <w:tcW w:w="996" w:type="dxa"/>
            <w:hideMark/>
          </w:tcPr>
          <w:p w14:paraId="0BF0D975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hideMark/>
          </w:tcPr>
          <w:p w14:paraId="31D3146D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Cyclosporin &amp; Other</w:t>
            </w:r>
          </w:p>
        </w:tc>
        <w:tc>
          <w:tcPr>
            <w:tcW w:w="1575" w:type="dxa"/>
            <w:hideMark/>
          </w:tcPr>
          <w:p w14:paraId="09C378E9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Prednisone</w:t>
            </w:r>
          </w:p>
        </w:tc>
        <w:tc>
          <w:tcPr>
            <w:tcW w:w="1575" w:type="dxa"/>
            <w:hideMark/>
          </w:tcPr>
          <w:p w14:paraId="2B0237EC" w14:textId="234391B5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K</w:t>
            </w:r>
          </w:p>
        </w:tc>
        <w:tc>
          <w:tcPr>
            <w:tcW w:w="702" w:type="dxa"/>
            <w:hideMark/>
          </w:tcPr>
          <w:p w14:paraId="0F2811D5" w14:textId="26A2AEB9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hideMark/>
          </w:tcPr>
          <w:p w14:paraId="0F40DB98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color w:val="000000" w:themeColor="text1"/>
                <w:sz w:val="16"/>
                <w:szCs w:val="16"/>
                <w:lang w:eastAsia="en-GB"/>
              </w:rPr>
              <w:t>175.50</w:t>
            </w:r>
          </w:p>
        </w:tc>
        <w:tc>
          <w:tcPr>
            <w:tcW w:w="1041" w:type="dxa"/>
            <w:hideMark/>
          </w:tcPr>
          <w:p w14:paraId="46350712" w14:textId="77777777" w:rsidR="00D10943" w:rsidRPr="00392510" w:rsidRDefault="00D10943" w:rsidP="00D109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92510">
              <w:rPr>
                <w:rFonts w:ascii="Calibri" w:hAnsi="Calibri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Infective endocarditis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3D037885" w14:textId="0A932E64" w:rsidR="00D10943" w:rsidRPr="00392510" w:rsidRDefault="00D10943" w:rsidP="00D10943">
      <w:pPr>
        <w:jc w:val="center"/>
        <w:rPr>
          <w:rFonts w:ascii="Calibri" w:hAnsi="Calibri"/>
          <w:color w:val="000000" w:themeColor="text1"/>
          <w:sz w:val="20"/>
          <w:szCs w:val="20"/>
        </w:rPr>
      </w:pPr>
      <w:r w:rsidRPr="00392510">
        <w:rPr>
          <w:rFonts w:ascii="Calibri" w:hAnsi="Calibri"/>
          <w:color w:val="000000" w:themeColor="text1"/>
          <w:sz w:val="20"/>
          <w:szCs w:val="20"/>
        </w:rPr>
        <w:t xml:space="preserve">Abbreviations: SOT: solid organ transplant, GN: glomerulonephritis, DM: diabetes mellitus, K: kidney, K-P: kidney-pancreas, Lu: Lung, Li: Liver, H: Heart, ARDS: acute respiratory distress syndrome, MOF: multiorgan failure, Y: yes, N: no, </w:t>
      </w:r>
      <w:proofErr w:type="gramStart"/>
      <w:r w:rsidRPr="00392510">
        <w:rPr>
          <w:rFonts w:ascii="Calibri" w:hAnsi="Calibri"/>
          <w:color w:val="000000" w:themeColor="text1"/>
          <w:sz w:val="20"/>
          <w:szCs w:val="20"/>
        </w:rPr>
        <w:t>NK:</w:t>
      </w:r>
      <w:proofErr w:type="gramEnd"/>
      <w:r w:rsidRPr="00392510">
        <w:rPr>
          <w:rFonts w:ascii="Calibri" w:hAnsi="Calibri"/>
          <w:color w:val="000000" w:themeColor="text1"/>
          <w:sz w:val="20"/>
          <w:szCs w:val="20"/>
        </w:rPr>
        <w:t xml:space="preserve"> not known</w:t>
      </w:r>
    </w:p>
    <w:sectPr w:rsidR="00D10943" w:rsidRPr="00392510" w:rsidSect="00D10943">
      <w:headerReference w:type="even" r:id="rId8"/>
      <w:headerReference w:type="default" r:id="rId9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13453" w14:textId="77777777" w:rsidR="002B1033" w:rsidRDefault="002B1033">
      <w:r>
        <w:separator/>
      </w:r>
    </w:p>
  </w:endnote>
  <w:endnote w:type="continuationSeparator" w:id="0">
    <w:p w14:paraId="6C6274FE" w14:textId="77777777" w:rsidR="002B1033" w:rsidRDefault="002B1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492C2" w14:textId="77777777" w:rsidR="002B1033" w:rsidRDefault="002B1033">
      <w:r>
        <w:separator/>
      </w:r>
    </w:p>
  </w:footnote>
  <w:footnote w:type="continuationSeparator" w:id="0">
    <w:p w14:paraId="5CA13B30" w14:textId="77777777" w:rsidR="002B1033" w:rsidRDefault="002B10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969633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86FCD3" w14:textId="77777777" w:rsidR="00921BEF" w:rsidRDefault="00CE5837" w:rsidP="00921BE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9DD7FC" w14:textId="77777777" w:rsidR="00921BEF" w:rsidRDefault="002B1033" w:rsidP="005F1F7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8667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FD766BF" w14:textId="77777777" w:rsidR="00921BEF" w:rsidRDefault="00CE5837" w:rsidP="00921BE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58DA99E" w14:textId="77777777" w:rsidR="00921BEF" w:rsidRDefault="002B1033" w:rsidP="005F1F7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112942"/>
    <w:multiLevelType w:val="hybridMultilevel"/>
    <w:tmpl w:val="2AC664A0"/>
    <w:lvl w:ilvl="0" w:tplc="8C24E2F4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37"/>
    <w:rsid w:val="00183EDC"/>
    <w:rsid w:val="002B1033"/>
    <w:rsid w:val="00392510"/>
    <w:rsid w:val="00403CC1"/>
    <w:rsid w:val="0076044C"/>
    <w:rsid w:val="008D4B2A"/>
    <w:rsid w:val="00B44A6D"/>
    <w:rsid w:val="00C9112D"/>
    <w:rsid w:val="00CE5837"/>
    <w:rsid w:val="00D1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B609"/>
  <w15:chartTrackingRefBased/>
  <w15:docId w15:val="{5A321524-4F71-B947-B541-9D7EF2B20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8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837"/>
    <w:pPr>
      <w:ind w:left="720"/>
      <w:contextualSpacing/>
    </w:pPr>
    <w:rPr>
      <w:lang w:eastAsia="en-GB"/>
    </w:rPr>
  </w:style>
  <w:style w:type="table" w:styleId="TableGrid">
    <w:name w:val="Table Grid"/>
    <w:basedOn w:val="TableNormal"/>
    <w:uiPriority w:val="39"/>
    <w:rsid w:val="00CE5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8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83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5837"/>
  </w:style>
  <w:style w:type="character" w:styleId="LineNumber">
    <w:name w:val="line number"/>
    <w:basedOn w:val="DefaultParagraphFont"/>
    <w:uiPriority w:val="99"/>
    <w:semiHidden/>
    <w:unhideWhenUsed/>
    <w:rsid w:val="00CE5837"/>
  </w:style>
  <w:style w:type="table" w:styleId="TableTheme">
    <w:name w:val="Table Theme"/>
    <w:basedOn w:val="TableNormal"/>
    <w:uiPriority w:val="99"/>
    <w:rsid w:val="00D10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09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D1094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109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109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11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12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46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CB5EEA-198E-044D-A6D3-2DCA9F361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9</Words>
  <Characters>3873</Characters>
  <Application>Microsoft Office Word</Application>
  <DocSecurity>0</DocSecurity>
  <Lines>92</Lines>
  <Paragraphs>47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Eyre</dc:creator>
  <cp:keywords/>
  <dc:description/>
  <cp:lastModifiedBy>Toby Eyre</cp:lastModifiedBy>
  <cp:revision>2</cp:revision>
  <dcterms:created xsi:type="dcterms:W3CDTF">2021-02-19T16:50:00Z</dcterms:created>
  <dcterms:modified xsi:type="dcterms:W3CDTF">2021-02-19T16:50:00Z</dcterms:modified>
</cp:coreProperties>
</file>